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78B8" w:rsidRPr="006E78B8" w:rsidRDefault="006A1BAE" w:rsidP="006E78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</w:t>
      </w:r>
      <w:r w:rsidR="00F4147D">
        <w:rPr>
          <w:rFonts w:ascii="Times New Roman" w:hAnsi="Times New Roman" w:cs="Times New Roman"/>
        </w:rPr>
        <w:t xml:space="preserve"> 1</w:t>
      </w:r>
    </w:p>
    <w:p w:rsidR="006E78B8" w:rsidRDefault="006E78B8" w:rsidP="006E78B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quences of primers used for Real time</w:t>
      </w:r>
      <w:r w:rsidRPr="006E78B8">
        <w:rPr>
          <w:rFonts w:ascii="Times New Roman" w:hAnsi="Times New Roman" w:cs="Times New Roman"/>
        </w:rPr>
        <w:t>-PCR</w:t>
      </w:r>
    </w:p>
    <w:tbl>
      <w:tblPr>
        <w:tblW w:w="835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30"/>
        <w:gridCol w:w="1889"/>
        <w:gridCol w:w="4640"/>
      </w:tblGrid>
      <w:tr w:rsidR="006E78B8" w:rsidRPr="006E78B8" w:rsidTr="006E78B8">
        <w:trPr>
          <w:trHeight w:val="340"/>
        </w:trPr>
        <w:tc>
          <w:tcPr>
            <w:tcW w:w="1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e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orward/Reverse</w:t>
            </w:r>
          </w:p>
        </w:tc>
        <w:tc>
          <w:tcPr>
            <w:tcW w:w="4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equence 5' to 3'</w:t>
            </w:r>
          </w:p>
        </w:tc>
      </w:tr>
      <w:tr w:rsidR="006E78B8" w:rsidRPr="006E78B8" w:rsidTr="006E78B8">
        <w:trPr>
          <w:trHeight w:val="340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MGCS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AAAAGATCCATGCCCAGT</w:t>
            </w:r>
          </w:p>
        </w:tc>
      </w:tr>
      <w:tr w:rsidR="006E78B8" w:rsidRPr="006E78B8" w:rsidTr="006E78B8">
        <w:trPr>
          <w:trHeight w:val="340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8B8" w:rsidRPr="006E78B8" w:rsidRDefault="006E78B8" w:rsidP="006E78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AGGCTTCCAGGCCACTAT</w:t>
            </w:r>
          </w:p>
        </w:tc>
      </w:tr>
      <w:tr w:rsidR="006E78B8" w:rsidRPr="006E78B8" w:rsidTr="006E78B8">
        <w:trPr>
          <w:trHeight w:val="340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DFT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AACCAATGCACTGCACCA</w:t>
            </w:r>
          </w:p>
        </w:tc>
      </w:tr>
      <w:tr w:rsidR="006E78B8" w:rsidRPr="006E78B8" w:rsidTr="006E78B8">
        <w:trPr>
          <w:trHeight w:val="340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E78B8" w:rsidRPr="006E78B8" w:rsidRDefault="006E78B8" w:rsidP="006E78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TTTCCGAATCTTCACTGC</w:t>
            </w:r>
          </w:p>
        </w:tc>
      </w:tr>
      <w:tr w:rsidR="006E78B8" w:rsidRPr="006E78B8" w:rsidTr="006E78B8">
        <w:trPr>
          <w:trHeight w:val="340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HCR7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TTGACATCTGCCATGACC</w:t>
            </w:r>
          </w:p>
        </w:tc>
      </w:tr>
      <w:tr w:rsidR="006E78B8" w:rsidRPr="006E78B8" w:rsidTr="006E78B8">
        <w:trPr>
          <w:trHeight w:val="340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8B8" w:rsidRPr="006E78B8" w:rsidRDefault="006E78B8" w:rsidP="006E78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AGGTCCTTCTGGTGGTTG</w:t>
            </w:r>
          </w:p>
        </w:tc>
        <w:bookmarkStart w:id="0" w:name="_GoBack"/>
        <w:bookmarkEnd w:id="0"/>
      </w:tr>
      <w:tr w:rsidR="006E78B8" w:rsidRPr="006E78B8" w:rsidTr="006E78B8">
        <w:trPr>
          <w:trHeight w:val="340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SS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CCGGACTATCTCTGGATG</w:t>
            </w:r>
          </w:p>
        </w:tc>
      </w:tr>
      <w:tr w:rsidR="006E78B8" w:rsidRPr="006E78B8" w:rsidTr="006E78B8">
        <w:trPr>
          <w:trHeight w:val="340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8B8" w:rsidRPr="006E78B8" w:rsidRDefault="006E78B8" w:rsidP="006E78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CTGTGAGAGCCTCAGGAA</w:t>
            </w:r>
          </w:p>
        </w:tc>
      </w:tr>
      <w:tr w:rsidR="006E78B8" w:rsidRPr="006E78B8" w:rsidTr="006E78B8">
        <w:trPr>
          <w:trHeight w:val="340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DI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GAGCTTGAGGAAAGTGAC</w:t>
            </w:r>
          </w:p>
        </w:tc>
      </w:tr>
      <w:tr w:rsidR="006E78B8" w:rsidRPr="006E78B8" w:rsidTr="006E78B8">
        <w:trPr>
          <w:trHeight w:val="340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8B8" w:rsidRPr="006E78B8" w:rsidRDefault="006E78B8" w:rsidP="006E78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TGTTCACCCCAGATACCA</w:t>
            </w:r>
          </w:p>
        </w:tc>
      </w:tr>
      <w:tr w:rsidR="006E78B8" w:rsidRPr="006E78B8" w:rsidTr="006E78B8">
        <w:trPr>
          <w:trHeight w:val="340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QLE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TCTCCGGAAAGCAGCTATG</w:t>
            </w:r>
          </w:p>
        </w:tc>
      </w:tr>
      <w:tr w:rsidR="006E78B8" w:rsidRPr="006E78B8" w:rsidTr="006E78B8">
        <w:trPr>
          <w:trHeight w:val="340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8B8" w:rsidRPr="006E78B8" w:rsidRDefault="006E78B8" w:rsidP="006E78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AAGCCCATCTGCAACAAC</w:t>
            </w:r>
          </w:p>
        </w:tc>
      </w:tr>
      <w:tr w:rsidR="006E78B8" w:rsidRPr="006E78B8" w:rsidTr="006E78B8">
        <w:trPr>
          <w:trHeight w:val="340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AT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GGAAGATGTGTCTGAGGT</w:t>
            </w:r>
          </w:p>
        </w:tc>
      </w:tr>
      <w:tr w:rsidR="006E78B8" w:rsidRPr="006E78B8" w:rsidTr="006E78B8">
        <w:trPr>
          <w:trHeight w:val="340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E78B8" w:rsidRPr="006E78B8" w:rsidRDefault="006E78B8" w:rsidP="006E78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8B8" w:rsidRPr="006E78B8" w:rsidRDefault="006E78B8" w:rsidP="006E78B8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CAGCTTTTAGGCCTGACC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CAGCTGTCAAAGAGAAGG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AGAAAGTGGCAACGAACA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V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GACAGCAACCAGTTCCAC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TGTCGTCCAGGGTGAAGAT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SN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TACACACCCAAGGCCAAG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TGGATGATGCTGATGATGG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MGCR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TCATTCCAGCCAAGGTTGT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CCTGTCCACAGGCAATGTA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LY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CTCCGGCCTCTTCAATTT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TCGATGTCACCCCACTTC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HCR2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GTTGCCTGAGCTTGATGAC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CCAGGGTACGGCATAGAA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DLR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TGCTCCTCGTCTTCCTTTG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AGCTGTAGCCGTCCTGGTT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RD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GCTGGTCAGCTTTGGAAT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CAACCACAGGGATGGTTA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5D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GTCCCCCAAATCTTACAGC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CTTTCCCTCTGTCATCTC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VK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CTCAAGTTCCCAGAGATCG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GGTGCTGGTTCATGTCAA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ACACA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CACCAATGCCAAAGTAGC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GCAGGTTCTCAATGCAAA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DS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CTGCCCTACAATCACCAG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GTGATGAAGAACCGGATG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DS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TGGTTTGTGTGGGTGACA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GAAAAAGATGGTGCTCAA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SS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ACATGAGGCTGTTGCAGA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GGGGCCAATCTTTTCTCT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REBF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GGCTTCTCTCCCTACTCCA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AGAGGCACAGGAAGGTGAG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IG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TGGACATTTGATCGTTCC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GACGCCTCCTGAGAAAAAT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PC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TCCGCCTGTGTACTTTGT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GCTTCACCCAGTCGAAATA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PC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TCCTGGCAGCTACATTCCT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GCTGGTGAAGGTGACATTG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RP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CAAACGAGGCCTAAGTCA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CTGCTTGTGCTGATGGTAA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SL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GTTTCTGCTGTCCTGTTGG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GGGGTGTGGCTTATCAGT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F621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SL4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ATGCAGCCAAATGGAAAAG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CAGAAGATGGCAATGGTG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QSTM1/ p62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CCTGTCTGAGGGCTTCTC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GATGGACCAGAAGCTGATT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MOX1/ HO-1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TGACACCAAGGACCAGAGC</w:t>
            </w:r>
          </w:p>
        </w:tc>
      </w:tr>
      <w:tr w:rsidR="008F621D" w:rsidRPr="006E78B8" w:rsidTr="006E78B8">
        <w:trPr>
          <w:trHeight w:val="340"/>
        </w:trPr>
        <w:tc>
          <w:tcPr>
            <w:tcW w:w="18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8F621D" w:rsidRPr="006E78B8" w:rsidRDefault="008F621D" w:rsidP="008F621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E78B8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TGTAAGGACCCATCGGAGA</w:t>
            </w:r>
          </w:p>
        </w:tc>
      </w:tr>
    </w:tbl>
    <w:p w:rsidR="006E78B8" w:rsidRPr="006E78B8" w:rsidRDefault="006E78B8" w:rsidP="006E78B8">
      <w:pPr>
        <w:rPr>
          <w:rFonts w:ascii="Times New Roman" w:hAnsi="Times New Roman" w:cs="Times New Roman"/>
        </w:rPr>
      </w:pPr>
    </w:p>
    <w:sectPr w:rsidR="006E78B8" w:rsidRPr="006E78B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782C" w:rsidRDefault="0074782C" w:rsidP="00F4147D">
      <w:r>
        <w:separator/>
      </w:r>
    </w:p>
  </w:endnote>
  <w:endnote w:type="continuationSeparator" w:id="0">
    <w:p w:rsidR="0074782C" w:rsidRDefault="0074782C" w:rsidP="00F414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782C" w:rsidRDefault="0074782C" w:rsidP="00F4147D">
      <w:r>
        <w:separator/>
      </w:r>
    </w:p>
  </w:footnote>
  <w:footnote w:type="continuationSeparator" w:id="0">
    <w:p w:rsidR="0074782C" w:rsidRDefault="0074782C" w:rsidP="00F414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8B8"/>
    <w:rsid w:val="00670EF8"/>
    <w:rsid w:val="006A1BAE"/>
    <w:rsid w:val="006E78B8"/>
    <w:rsid w:val="0074782C"/>
    <w:rsid w:val="008F621D"/>
    <w:rsid w:val="00F41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85720B"/>
  <w15:chartTrackingRefBased/>
  <w15:docId w15:val="{0BA3B645-5CDA-4A44-A667-D987C51B1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E78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List Table 2"/>
    <w:basedOn w:val="a1"/>
    <w:uiPriority w:val="47"/>
    <w:rsid w:val="006E78B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5">
    <w:name w:val="List Table 1 Light Accent 5"/>
    <w:basedOn w:val="a1"/>
    <w:uiPriority w:val="46"/>
    <w:rsid w:val="006E78B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2-1">
    <w:name w:val="Grid Table 2 Accent 1"/>
    <w:basedOn w:val="a1"/>
    <w:uiPriority w:val="47"/>
    <w:rsid w:val="006E78B8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a4">
    <w:name w:val="header"/>
    <w:basedOn w:val="a"/>
    <w:link w:val="a5"/>
    <w:uiPriority w:val="99"/>
    <w:unhideWhenUsed/>
    <w:rsid w:val="00F414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4147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4147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4147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112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61413D-FB93-45F3-A0B6-2135F9742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62</Words>
  <Characters>1495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3</cp:revision>
  <dcterms:created xsi:type="dcterms:W3CDTF">2023-03-16T14:08:00Z</dcterms:created>
  <dcterms:modified xsi:type="dcterms:W3CDTF">2023-11-03T06:20:00Z</dcterms:modified>
</cp:coreProperties>
</file>